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1B600" w14:textId="1E51B2CF" w:rsidR="00635B2F" w:rsidRPr="00C96274" w:rsidRDefault="00635B2F" w:rsidP="00635B2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96274">
        <w:rPr>
          <w:rFonts w:ascii="Times New Roman" w:hAnsi="Times New Roman" w:cs="Times New Roman"/>
          <w:b/>
          <w:bCs/>
          <w:sz w:val="32"/>
          <w:szCs w:val="32"/>
        </w:rPr>
        <w:t>S2</w:t>
      </w:r>
      <w:r w:rsidR="00443C42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: Interactions in EIBF 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Model 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>in Kaduna State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W w:w="4955" w:type="pct"/>
        <w:tblLook w:val="04A0" w:firstRow="1" w:lastRow="0" w:firstColumn="1" w:lastColumn="0" w:noHBand="0" w:noVBand="1"/>
      </w:tblPr>
      <w:tblGrid>
        <w:gridCol w:w="2694"/>
        <w:gridCol w:w="3286"/>
        <w:gridCol w:w="3286"/>
      </w:tblGrid>
      <w:tr w:rsidR="00BA6C1D" w:rsidRPr="00AD5C42" w14:paraId="3B106B7D" w14:textId="77777777" w:rsidTr="00C3441E">
        <w:trPr>
          <w:trHeight w:val="300"/>
        </w:trPr>
        <w:tc>
          <w:tcPr>
            <w:tcW w:w="14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14D88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7CF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3 ANC visits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FC06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+ ANC visits</w:t>
            </w:r>
          </w:p>
        </w:tc>
      </w:tr>
      <w:tr w:rsidR="00BA6C1D" w:rsidRPr="00AD5C42" w14:paraId="423C98B4" w14:textId="77777777" w:rsidTr="00C3441E">
        <w:trPr>
          <w:trHeight w:val="300"/>
        </w:trPr>
        <w:tc>
          <w:tcPr>
            <w:tcW w:w="14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8772B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A7E0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534F0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BA6C1D" w:rsidRPr="00AD5C42" w14:paraId="239BE8EF" w14:textId="77777777" w:rsidTr="00C3441E">
        <w:trPr>
          <w:trHeight w:val="300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101A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Mother’s EIBF knowledge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7FB4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0D018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6C1D" w:rsidRPr="00AD5C42" w14:paraId="1E3A3640" w14:textId="77777777" w:rsidTr="00C3441E">
        <w:trPr>
          <w:trHeight w:val="300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E5DA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0 items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AB8B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B0C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BA6C1D" w:rsidRPr="00AD5C42" w14:paraId="1DED0981" w14:textId="77777777" w:rsidTr="00C3441E">
        <w:trPr>
          <w:trHeight w:val="300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F564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1 item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C363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806F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BA6C1D" w:rsidRPr="00AD5C42" w14:paraId="0E58D2D2" w14:textId="77777777" w:rsidTr="00C3441E">
        <w:trPr>
          <w:trHeight w:val="300"/>
        </w:trPr>
        <w:tc>
          <w:tcPr>
            <w:tcW w:w="1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51E9" w14:textId="77777777" w:rsidR="00BA6C1D" w:rsidRPr="00AD5C42" w:rsidRDefault="00BA6C1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2 items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C63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BC84" w14:textId="77777777" w:rsidR="00BA6C1D" w:rsidRPr="00AD5C42" w:rsidRDefault="00BA6C1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5B262615" w14:textId="77777777" w:rsidR="00784A5D" w:rsidRPr="00AD5C42" w:rsidRDefault="00784A5D" w:rsidP="00784A5D">
      <w:pPr>
        <w:rPr>
          <w:rFonts w:ascii="Times New Roman" w:hAnsi="Times New Roman" w:cs="Times New Roman"/>
          <w:b/>
          <w:bCs/>
        </w:rPr>
      </w:pPr>
    </w:p>
    <w:tbl>
      <w:tblPr>
        <w:tblW w:w="4955" w:type="pct"/>
        <w:tblLook w:val="04A0" w:firstRow="1" w:lastRow="0" w:firstColumn="1" w:lastColumn="0" w:noHBand="0" w:noVBand="1"/>
      </w:tblPr>
      <w:tblGrid>
        <w:gridCol w:w="2697"/>
        <w:gridCol w:w="2190"/>
        <w:gridCol w:w="2190"/>
        <w:gridCol w:w="2189"/>
      </w:tblGrid>
      <w:tr w:rsidR="00784A5D" w:rsidRPr="00AD5C42" w14:paraId="02024810" w14:textId="77777777" w:rsidTr="00C3441E">
        <w:trPr>
          <w:trHeight w:val="300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D243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3DFD" w14:textId="77777777" w:rsidR="00784A5D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partum </w:t>
            </w:r>
          </w:p>
          <w:p w14:paraId="5090F118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es</w:t>
            </w:r>
          </w:p>
          <w:p w14:paraId="637E0BEB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 item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2D48" w14:textId="77777777" w:rsidR="00784A5D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partum </w:t>
            </w:r>
          </w:p>
          <w:p w14:paraId="0382071D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es</w:t>
            </w:r>
          </w:p>
          <w:p w14:paraId="2E57A300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item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B11" w14:textId="77777777" w:rsidR="00784A5D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partum </w:t>
            </w:r>
          </w:p>
          <w:p w14:paraId="095683BD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actices</w:t>
            </w:r>
          </w:p>
          <w:p w14:paraId="5708A72D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 items</w:t>
            </w:r>
          </w:p>
        </w:tc>
      </w:tr>
      <w:tr w:rsidR="00784A5D" w:rsidRPr="00AD5C42" w14:paraId="5DD361CB" w14:textId="77777777" w:rsidTr="00C3441E">
        <w:trPr>
          <w:trHeight w:val="300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331B4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6A075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67FB9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A02A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784A5D" w:rsidRPr="00AD5C42" w14:paraId="01AD6DC9" w14:textId="77777777" w:rsidTr="00C3441E">
        <w:trPr>
          <w:trHeight w:val="300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903A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Mother’s EIBF knowledge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AEA2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01ABF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FD70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84A5D" w:rsidRPr="00AD5C42" w14:paraId="6060F4F4" w14:textId="77777777" w:rsidTr="00C3441E">
        <w:trPr>
          <w:trHeight w:val="300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F0E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0 item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8E48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3D1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E397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784A5D" w:rsidRPr="00AD5C42" w14:paraId="15B9B135" w14:textId="77777777" w:rsidTr="00C3441E">
        <w:trPr>
          <w:trHeight w:val="300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5C0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1 item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29D0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D9D9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16AC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784A5D" w:rsidRPr="00AD5C42" w14:paraId="452D2FA3" w14:textId="77777777" w:rsidTr="00C3441E">
        <w:trPr>
          <w:trHeight w:val="300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0750" w14:textId="77777777" w:rsidR="00784A5D" w:rsidRPr="00AD5C42" w:rsidRDefault="00784A5D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2 items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3F5C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8835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6A6" w14:textId="77777777" w:rsidR="00784A5D" w:rsidRPr="00AD5C42" w:rsidRDefault="00784A5D" w:rsidP="00C34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</w:tbl>
    <w:p w14:paraId="33ECE02F" w14:textId="77777777" w:rsidR="00BA6C1D" w:rsidRDefault="00BA6C1D" w:rsidP="00635B2F">
      <w:pPr>
        <w:rPr>
          <w:rFonts w:ascii="Times New Roman" w:hAnsi="Times New Roman" w:cs="Times New Roman"/>
          <w:b/>
          <w:bCs/>
        </w:rPr>
      </w:pP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2190"/>
        <w:gridCol w:w="2190"/>
        <w:gridCol w:w="2190"/>
      </w:tblGrid>
      <w:tr w:rsidR="005C433A" w:rsidRPr="00AD5C42" w14:paraId="31D82C72" w14:textId="77777777" w:rsidTr="00C3441E">
        <w:trPr>
          <w:trHeight w:val="300"/>
        </w:trPr>
        <w:tc>
          <w:tcPr>
            <w:tcW w:w="1454" w:type="pct"/>
            <w:vMerge w:val="restart"/>
            <w:shd w:val="clear" w:color="auto" w:fill="auto"/>
            <w:noWrap/>
            <w:vAlign w:val="bottom"/>
            <w:hideMark/>
          </w:tcPr>
          <w:p w14:paraId="398E1268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A64E41E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EIBF self-efficacy</w:t>
            </w:r>
          </w:p>
          <w:p w14:paraId="2B901F8D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0 items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53173718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EIBF self-efficacy</w:t>
            </w:r>
          </w:p>
          <w:p w14:paraId="3CA96983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1 item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4A419F9B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EIBF self-efficacy</w:t>
            </w:r>
          </w:p>
          <w:p w14:paraId="5294CF0E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2 items</w:t>
            </w:r>
          </w:p>
        </w:tc>
      </w:tr>
      <w:tr w:rsidR="005C433A" w:rsidRPr="00AD5C42" w14:paraId="4D2ABA25" w14:textId="77777777" w:rsidTr="00C3441E">
        <w:trPr>
          <w:trHeight w:val="300"/>
        </w:trPr>
        <w:tc>
          <w:tcPr>
            <w:tcW w:w="1454" w:type="pct"/>
            <w:vMerge/>
            <w:shd w:val="clear" w:color="auto" w:fill="auto"/>
            <w:noWrap/>
            <w:vAlign w:val="bottom"/>
          </w:tcPr>
          <w:p w14:paraId="4D2DDB85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</w:p>
        </w:tc>
        <w:tc>
          <w:tcPr>
            <w:tcW w:w="1182" w:type="pct"/>
            <w:shd w:val="clear" w:color="auto" w:fill="auto"/>
            <w:noWrap/>
            <w:vAlign w:val="bottom"/>
          </w:tcPr>
          <w:p w14:paraId="734B4971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2" w:type="pct"/>
            <w:shd w:val="clear" w:color="auto" w:fill="auto"/>
            <w:noWrap/>
            <w:vAlign w:val="bottom"/>
          </w:tcPr>
          <w:p w14:paraId="2A4D62DF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2" w:type="pct"/>
            <w:shd w:val="clear" w:color="auto" w:fill="auto"/>
            <w:noWrap/>
            <w:vAlign w:val="bottom"/>
          </w:tcPr>
          <w:p w14:paraId="75D6D15C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5C433A" w:rsidRPr="00AD5C42" w14:paraId="21595241" w14:textId="77777777" w:rsidTr="00C3441E">
        <w:trPr>
          <w:trHeight w:val="300"/>
        </w:trPr>
        <w:tc>
          <w:tcPr>
            <w:tcW w:w="1454" w:type="pct"/>
            <w:shd w:val="clear" w:color="auto" w:fill="auto"/>
            <w:noWrap/>
            <w:vAlign w:val="bottom"/>
            <w:hideMark/>
          </w:tcPr>
          <w:p w14:paraId="7B3403DD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hAnsi="Times New Roman" w:cs="Times New Roman"/>
                <w:color w:val="000000"/>
              </w:rPr>
              <w:t>Mother’s EIBF knowledge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585411B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341F5A30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31D3B1D0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C433A" w:rsidRPr="00AD5C42" w14:paraId="5C0CC696" w14:textId="77777777" w:rsidTr="00C3441E">
        <w:trPr>
          <w:trHeight w:val="300"/>
        </w:trPr>
        <w:tc>
          <w:tcPr>
            <w:tcW w:w="1454" w:type="pct"/>
            <w:shd w:val="clear" w:color="auto" w:fill="auto"/>
            <w:noWrap/>
            <w:vAlign w:val="bottom"/>
            <w:hideMark/>
          </w:tcPr>
          <w:p w14:paraId="7AB54B58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0 items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81876F7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C4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7D98AF47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C4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658936EB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5C42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C433A" w:rsidRPr="00AD5C42" w14:paraId="5D61C6B3" w14:textId="77777777" w:rsidTr="00C3441E">
        <w:trPr>
          <w:trHeight w:val="300"/>
        </w:trPr>
        <w:tc>
          <w:tcPr>
            <w:tcW w:w="1454" w:type="pct"/>
            <w:shd w:val="clear" w:color="auto" w:fill="auto"/>
            <w:noWrap/>
            <w:vAlign w:val="bottom"/>
            <w:hideMark/>
          </w:tcPr>
          <w:p w14:paraId="712B53F0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1 item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6400A29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1D296FF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06F76EC9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5C433A" w:rsidRPr="00AD5C42" w14:paraId="7CAD1E1B" w14:textId="77777777" w:rsidTr="00C3441E">
        <w:trPr>
          <w:trHeight w:val="300"/>
        </w:trPr>
        <w:tc>
          <w:tcPr>
            <w:tcW w:w="1454" w:type="pct"/>
            <w:shd w:val="clear" w:color="auto" w:fill="auto"/>
            <w:noWrap/>
            <w:vAlign w:val="bottom"/>
            <w:hideMark/>
          </w:tcPr>
          <w:p w14:paraId="0B109BE9" w14:textId="77777777" w:rsidR="005C433A" w:rsidRPr="00AD5C42" w:rsidRDefault="005C433A" w:rsidP="00C3441E">
            <w:pPr>
              <w:spacing w:after="0" w:line="240" w:lineRule="auto"/>
              <w:ind w:left="90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2 items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1739EA80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hAnsi="Times New Roman" w:cs="Times New Roman"/>
                <w:color w:val="000000"/>
              </w:rPr>
              <w:t>12.6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23E5F476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5C4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82" w:type="pct"/>
            <w:shd w:val="clear" w:color="auto" w:fill="auto"/>
            <w:noWrap/>
            <w:vAlign w:val="bottom"/>
            <w:hideMark/>
          </w:tcPr>
          <w:p w14:paraId="47E0230A" w14:textId="77777777" w:rsidR="005C433A" w:rsidRPr="00AD5C42" w:rsidRDefault="005C433A" w:rsidP="00C34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14</w:t>
            </w:r>
          </w:p>
        </w:tc>
      </w:tr>
    </w:tbl>
    <w:p w14:paraId="5968FF6D" w14:textId="77777777" w:rsidR="00A50038" w:rsidRDefault="00A50038" w:rsidP="00A50038"/>
    <w:tbl>
      <w:tblPr>
        <w:tblW w:w="4955" w:type="pct"/>
        <w:tblLook w:val="04A0" w:firstRow="1" w:lastRow="0" w:firstColumn="1" w:lastColumn="0" w:noHBand="0" w:noVBand="1"/>
      </w:tblPr>
      <w:tblGrid>
        <w:gridCol w:w="2697"/>
        <w:gridCol w:w="19"/>
        <w:gridCol w:w="3271"/>
        <w:gridCol w:w="9"/>
        <w:gridCol w:w="3280"/>
      </w:tblGrid>
      <w:tr w:rsidR="00635B2F" w:rsidRPr="00AD5C42" w14:paraId="51E86265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CAC8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279C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Secure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40D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Insecure</w:t>
            </w:r>
          </w:p>
        </w:tc>
      </w:tr>
      <w:tr w:rsidR="00635B2F" w:rsidRPr="00AD5C42" w14:paraId="7AF03E14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9734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C8FEB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9DEAC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635B2F" w:rsidRPr="00AD5C42" w14:paraId="0D8F72D2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E0C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Mother’s EIBF self-efficacy</w:t>
            </w: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B11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FCFD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5B2F" w:rsidRPr="00AD5C42" w14:paraId="51746323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8DE6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0 items</w:t>
            </w: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7F75" w14:textId="358D331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005C3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693E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35B2F" w:rsidRPr="00AD5C42" w14:paraId="640CE56D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19F7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1 item</w:t>
            </w: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1A48" w14:textId="34EA665F" w:rsidR="00635B2F" w:rsidRPr="00AD5C42" w:rsidRDefault="0000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183F" w14:textId="78C13F2B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005C3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35B2F" w:rsidRPr="00AD5C42" w14:paraId="0FA36D46" w14:textId="77777777" w:rsidTr="00C06192">
        <w:trPr>
          <w:trHeight w:val="300"/>
        </w:trPr>
        <w:tc>
          <w:tcPr>
            <w:tcW w:w="1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DCF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2 items</w:t>
            </w:r>
          </w:p>
        </w:tc>
        <w:tc>
          <w:tcPr>
            <w:tcW w:w="17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47AA" w14:textId="27935153" w:rsidR="00635B2F" w:rsidRPr="00AD5C42" w:rsidRDefault="00005C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9</w:t>
            </w:r>
          </w:p>
        </w:tc>
        <w:tc>
          <w:tcPr>
            <w:tcW w:w="1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19F3" w14:textId="4C7A1FDA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>2.7</w:t>
            </w:r>
            <w:r w:rsidR="00005C33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06192" w:rsidRPr="00AD5C42" w14:paraId="300DD5BF" w14:textId="77777777" w:rsidTr="00C06192">
        <w:trPr>
          <w:trHeight w:val="300"/>
        </w:trPr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C65" w14:textId="77777777" w:rsidR="00C06192" w:rsidRPr="00AD5C42" w:rsidRDefault="00C06192" w:rsidP="00A5003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218" w14:textId="77777777" w:rsidR="00C06192" w:rsidRPr="00AD5C42" w:rsidRDefault="00C06192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D6D" w14:textId="77777777" w:rsidR="00C06192" w:rsidRPr="00AD5C42" w:rsidRDefault="00C06192" w:rsidP="00C344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FD1829" w14:textId="77777777" w:rsidR="00F72E96" w:rsidRPr="00AD5C42" w:rsidRDefault="00F72E96" w:rsidP="000946E8">
      <w:bookmarkStart w:id="0" w:name="_GoBack"/>
      <w:bookmarkEnd w:id="0"/>
    </w:p>
    <w:sectPr w:rsidR="00F72E96" w:rsidRPr="00AD5C42" w:rsidSect="00635B2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94A3A" w14:textId="77777777" w:rsidR="00445E51" w:rsidRDefault="00445E51">
      <w:pPr>
        <w:spacing w:after="0" w:line="240" w:lineRule="auto"/>
      </w:pPr>
      <w:r>
        <w:separator/>
      </w:r>
    </w:p>
  </w:endnote>
  <w:endnote w:type="continuationSeparator" w:id="0">
    <w:p w14:paraId="0E429A1D" w14:textId="77777777" w:rsidR="00445E51" w:rsidRDefault="00445E51">
      <w:pPr>
        <w:spacing w:after="0" w:line="240" w:lineRule="auto"/>
      </w:pPr>
      <w:r>
        <w:continuationSeparator/>
      </w:r>
    </w:p>
  </w:endnote>
  <w:endnote w:type="continuationNotice" w:id="1">
    <w:p w14:paraId="3DD815AF" w14:textId="77777777" w:rsidR="00445E51" w:rsidRDefault="00445E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422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4521" w14:textId="77777777" w:rsidR="00635B2F" w:rsidRDefault="00635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46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13F3AF" w14:textId="77777777" w:rsidR="00635B2F" w:rsidRDefault="00635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A3C4F" w14:textId="77777777" w:rsidR="00445E51" w:rsidRDefault="00445E51">
      <w:pPr>
        <w:spacing w:after="0" w:line="240" w:lineRule="auto"/>
      </w:pPr>
      <w:r>
        <w:separator/>
      </w:r>
    </w:p>
  </w:footnote>
  <w:footnote w:type="continuationSeparator" w:id="0">
    <w:p w14:paraId="2A102C74" w14:textId="77777777" w:rsidR="00445E51" w:rsidRDefault="00445E51">
      <w:pPr>
        <w:spacing w:after="0" w:line="240" w:lineRule="auto"/>
      </w:pPr>
      <w:r>
        <w:continuationSeparator/>
      </w:r>
    </w:p>
  </w:footnote>
  <w:footnote w:type="continuationNotice" w:id="1">
    <w:p w14:paraId="3A63E948" w14:textId="77777777" w:rsidR="00445E51" w:rsidRDefault="00445E5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2F"/>
    <w:rsid w:val="00001BA5"/>
    <w:rsid w:val="00005C33"/>
    <w:rsid w:val="00010136"/>
    <w:rsid w:val="00030D08"/>
    <w:rsid w:val="00037B5B"/>
    <w:rsid w:val="000946E8"/>
    <w:rsid w:val="000A22CE"/>
    <w:rsid w:val="000A6AD4"/>
    <w:rsid w:val="000A6EE6"/>
    <w:rsid w:val="000C4C1B"/>
    <w:rsid w:val="0011730D"/>
    <w:rsid w:val="00120674"/>
    <w:rsid w:val="00152162"/>
    <w:rsid w:val="00186E5D"/>
    <w:rsid w:val="00194425"/>
    <w:rsid w:val="001D5A99"/>
    <w:rsid w:val="001F43BB"/>
    <w:rsid w:val="001F77C7"/>
    <w:rsid w:val="00252B37"/>
    <w:rsid w:val="00345EAF"/>
    <w:rsid w:val="003463BE"/>
    <w:rsid w:val="003B1465"/>
    <w:rsid w:val="003B195A"/>
    <w:rsid w:val="003D5D6D"/>
    <w:rsid w:val="003E2FD0"/>
    <w:rsid w:val="003F2CFC"/>
    <w:rsid w:val="003F5741"/>
    <w:rsid w:val="003F5CAE"/>
    <w:rsid w:val="00412F22"/>
    <w:rsid w:val="0041778F"/>
    <w:rsid w:val="00443C42"/>
    <w:rsid w:val="00445E51"/>
    <w:rsid w:val="0045282E"/>
    <w:rsid w:val="004558AD"/>
    <w:rsid w:val="004761FE"/>
    <w:rsid w:val="004876A0"/>
    <w:rsid w:val="004945BB"/>
    <w:rsid w:val="004A2B06"/>
    <w:rsid w:val="004F5A66"/>
    <w:rsid w:val="00502A5A"/>
    <w:rsid w:val="00515F34"/>
    <w:rsid w:val="00532961"/>
    <w:rsid w:val="005661B1"/>
    <w:rsid w:val="00572DF7"/>
    <w:rsid w:val="005A0E5F"/>
    <w:rsid w:val="005C433A"/>
    <w:rsid w:val="005D6B93"/>
    <w:rsid w:val="006228CB"/>
    <w:rsid w:val="00624877"/>
    <w:rsid w:val="00635B2F"/>
    <w:rsid w:val="0063762C"/>
    <w:rsid w:val="00646D3C"/>
    <w:rsid w:val="00662733"/>
    <w:rsid w:val="0068143B"/>
    <w:rsid w:val="00695F78"/>
    <w:rsid w:val="006A7F3B"/>
    <w:rsid w:val="006D23ED"/>
    <w:rsid w:val="006E4227"/>
    <w:rsid w:val="006F114F"/>
    <w:rsid w:val="00726A18"/>
    <w:rsid w:val="00757D86"/>
    <w:rsid w:val="0076120C"/>
    <w:rsid w:val="00770ABE"/>
    <w:rsid w:val="00772BC9"/>
    <w:rsid w:val="00784A5D"/>
    <w:rsid w:val="007F5C79"/>
    <w:rsid w:val="0081160F"/>
    <w:rsid w:val="00855A01"/>
    <w:rsid w:val="00870CB3"/>
    <w:rsid w:val="008712D5"/>
    <w:rsid w:val="0089419F"/>
    <w:rsid w:val="008B2BD8"/>
    <w:rsid w:val="008B7190"/>
    <w:rsid w:val="008C3FD8"/>
    <w:rsid w:val="008D5254"/>
    <w:rsid w:val="008E0D07"/>
    <w:rsid w:val="008E1DA6"/>
    <w:rsid w:val="00945C35"/>
    <w:rsid w:val="00990D60"/>
    <w:rsid w:val="009B4A83"/>
    <w:rsid w:val="009D1191"/>
    <w:rsid w:val="009D58EB"/>
    <w:rsid w:val="00A211D7"/>
    <w:rsid w:val="00A24F55"/>
    <w:rsid w:val="00A47D50"/>
    <w:rsid w:val="00A50038"/>
    <w:rsid w:val="00A84D2B"/>
    <w:rsid w:val="00A94D73"/>
    <w:rsid w:val="00AB6F1A"/>
    <w:rsid w:val="00AD5C42"/>
    <w:rsid w:val="00B10B9C"/>
    <w:rsid w:val="00B338E8"/>
    <w:rsid w:val="00B34F5F"/>
    <w:rsid w:val="00B613A3"/>
    <w:rsid w:val="00B8136B"/>
    <w:rsid w:val="00B95211"/>
    <w:rsid w:val="00BA6C1D"/>
    <w:rsid w:val="00C06192"/>
    <w:rsid w:val="00C476D4"/>
    <w:rsid w:val="00C622CC"/>
    <w:rsid w:val="00C83BD9"/>
    <w:rsid w:val="00C92535"/>
    <w:rsid w:val="00C93142"/>
    <w:rsid w:val="00C96274"/>
    <w:rsid w:val="00CB422E"/>
    <w:rsid w:val="00CD358F"/>
    <w:rsid w:val="00CE7AF3"/>
    <w:rsid w:val="00D01458"/>
    <w:rsid w:val="00D34C22"/>
    <w:rsid w:val="00D77042"/>
    <w:rsid w:val="00DA34C3"/>
    <w:rsid w:val="00DC3E7B"/>
    <w:rsid w:val="00DC73B3"/>
    <w:rsid w:val="00DF0018"/>
    <w:rsid w:val="00E27360"/>
    <w:rsid w:val="00E4038E"/>
    <w:rsid w:val="00E92A85"/>
    <w:rsid w:val="00EC1A4F"/>
    <w:rsid w:val="00ED3A77"/>
    <w:rsid w:val="00EE0363"/>
    <w:rsid w:val="00F53FAA"/>
    <w:rsid w:val="00F72E96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BEA1"/>
  <w15:chartTrackingRefBased/>
  <w15:docId w15:val="{6ADCBEA4-81AC-4E91-B6D8-7CD6818B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B2F"/>
    <w:rPr>
      <w:kern w:val="0"/>
      <w:sz w:val="20"/>
      <w:szCs w:val="20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635B2F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635B2F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B2F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635B2F"/>
    <w:pPr>
      <w:widowControl w:val="0"/>
      <w:spacing w:after="0" w:line="240" w:lineRule="auto"/>
    </w:pPr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5B2F"/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hps">
    <w:name w:val="hps"/>
    <w:basedOn w:val="DefaultParagraphFont"/>
    <w:rsid w:val="00635B2F"/>
  </w:style>
  <w:style w:type="character" w:styleId="LineNumber">
    <w:name w:val="line number"/>
    <w:basedOn w:val="DefaultParagraphFont"/>
    <w:uiPriority w:val="99"/>
    <w:semiHidden/>
    <w:unhideWhenUsed/>
    <w:rsid w:val="00635B2F"/>
  </w:style>
  <w:style w:type="paragraph" w:customStyle="1" w:styleId="table-text-10pt">
    <w:name w:val="table-text-10pt"/>
    <w:basedOn w:val="Normal"/>
    <w:rsid w:val="00770AB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-text-10ptindent">
    <w:name w:val="table-text-10pt indent"/>
    <w:basedOn w:val="table-text-10pt"/>
    <w:rsid w:val="00770ABE"/>
    <w:pPr>
      <w:ind w:left="360"/>
    </w:pPr>
  </w:style>
  <w:style w:type="paragraph" w:styleId="Revision">
    <w:name w:val="Revision"/>
    <w:hidden/>
    <w:uiPriority w:val="99"/>
    <w:semiHidden/>
    <w:rsid w:val="00AB6F1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14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624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487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e4f6f0-35b5-49ac-855a-9190eb608cf6" xsi:nil="true"/>
    <lcf76f155ced4ddcb4097134ff3c332f xmlns="c56df3f7-a9fd-412e-a08b-2f64310c338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4FC5611D2C345BFC5185AA3D9B6E5" ma:contentTypeVersion="14" ma:contentTypeDescription="Create a new document." ma:contentTypeScope="" ma:versionID="44cee9a3b11d11a0bc454edfb3572c6b">
  <xsd:schema xmlns:xsd="http://www.w3.org/2001/XMLSchema" xmlns:xs="http://www.w3.org/2001/XMLSchema" xmlns:p="http://schemas.microsoft.com/office/2006/metadata/properties" xmlns:ns2="c56df3f7-a9fd-412e-a08b-2f64310c3389" xmlns:ns3="eae4f6f0-35b5-49ac-855a-9190eb608cf6" targetNamespace="http://schemas.microsoft.com/office/2006/metadata/properties" ma:root="true" ma:fieldsID="fa9d61de6775b1c5de1b9f6667a9d453" ns2:_="" ns3:_="">
    <xsd:import namespace="c56df3f7-a9fd-412e-a08b-2f64310c3389"/>
    <xsd:import namespace="eae4f6f0-35b5-49ac-855a-9190eb608c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df3f7-a9fd-412e-a08b-2f64310c33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4f6f0-35b5-49ac-855a-9190eb608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b8434c-477b-4121-a704-6e2a1810adef}" ma:internalName="TaxCatchAll" ma:showField="CatchAllData" ma:web="eae4f6f0-35b5-49ac-855a-9190eb608c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E3ABC-8927-40B9-A33D-C64D7DC9D818}">
  <ds:schemaRefs>
    <ds:schemaRef ds:uri="http://schemas.microsoft.com/office/2006/metadata/properties"/>
    <ds:schemaRef ds:uri="http://schemas.microsoft.com/office/infopath/2007/PartnerControls"/>
    <ds:schemaRef ds:uri="eae4f6f0-35b5-49ac-855a-9190eb608cf6"/>
    <ds:schemaRef ds:uri="c56df3f7-a9fd-412e-a08b-2f64310c3389"/>
  </ds:schemaRefs>
</ds:datastoreItem>
</file>

<file path=customXml/itemProps2.xml><?xml version="1.0" encoding="utf-8"?>
<ds:datastoreItem xmlns:ds="http://schemas.openxmlformats.org/officeDocument/2006/customXml" ds:itemID="{EAF4F5C7-A9B0-4D88-9AA9-C12A32FAA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df3f7-a9fd-412e-a08b-2f64310c3389"/>
    <ds:schemaRef ds:uri="eae4f6f0-35b5-49ac-855a-9190eb608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9C88F7-1C93-4309-9D14-8F48DD3387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Oliver</cp:lastModifiedBy>
  <cp:revision>12</cp:revision>
  <dcterms:created xsi:type="dcterms:W3CDTF">2024-11-07T21:30:00Z</dcterms:created>
  <dcterms:modified xsi:type="dcterms:W3CDTF">2025-05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4FC5611D2C345BFC5185AA3D9B6E5</vt:lpwstr>
  </property>
  <property fmtid="{D5CDD505-2E9C-101B-9397-08002B2CF9AE}" pid="3" name="MediaServiceImageTags">
    <vt:lpwstr/>
  </property>
</Properties>
</file>